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lang w:val="en-US"/>
        </w:rPr>
      </w:pPr>
      <w:r>
        <w:rPr>
          <w:rFonts w:cs="Arial" w:ascii="Arial" w:hAnsi="Arial"/>
          <w:b/>
          <w:sz w:val="24"/>
          <w:szCs w:val="24"/>
          <w:lang w:val="en-US"/>
        </w:rPr>
        <w:t>SUPPORTING INFORMATION</w:t>
      </w:r>
    </w:p>
    <w:p>
      <w:pPr>
        <w:pStyle w:val="Normal"/>
        <w:spacing w:lineRule="auto" w:line="480"/>
        <w:jc w:val="both"/>
        <w:rPr>
          <w:rFonts w:ascii="Arial" w:hAnsi="Arial" w:cs="Arial"/>
          <w:b/>
          <w:b/>
          <w:sz w:val="24"/>
          <w:szCs w:val="24"/>
          <w:u w:val="single"/>
          <w:lang w:val="en-US"/>
        </w:rPr>
      </w:pPr>
      <w:r>
        <w:rPr>
          <w:rFonts w:cs="Arial" w:ascii="Arial" w:hAnsi="Arial"/>
          <w:b/>
          <w:sz w:val="24"/>
          <w:szCs w:val="24"/>
          <w:u w:val="single"/>
          <w:lang w:val="en-US"/>
        </w:rPr>
        <w:t>Experiment S1. Retrieval does not modify memory persistence</w:t>
      </w:r>
      <w:r>
        <w:rPr>
          <w:rFonts w:cs="Arial" w:ascii="Arial" w:hAnsi="Arial"/>
          <w:b/>
          <w:sz w:val="24"/>
          <w:szCs w:val="24"/>
          <w:lang w:val="en-US"/>
        </w:rPr>
        <w:t>.</w:t>
      </w:r>
    </w:p>
    <w:p>
      <w:pPr>
        <w:pStyle w:val="Normal"/>
        <w:spacing w:lineRule="auto" w:line="480"/>
        <w:jc w:val="both"/>
        <w:rPr/>
      </w:pPr>
      <w:r>
        <w:rPr>
          <w:rFonts w:cs="Arial" w:ascii="Arial" w:hAnsi="Arial"/>
          <w:sz w:val="24"/>
          <w:szCs w:val="24"/>
          <w:lang w:val="en-US"/>
        </w:rPr>
        <w:t xml:space="preserve">In a previous report, we demonstrated that repeated destabilization of the original memory can strengthen it if subsequent destabilizations occur in the time window of the first re-stabilization. This effect depends on successively triggering reconsolidation, not from successive retrievals </w:t>
      </w:r>
      <w:r>
        <w:fldChar w:fldCharType="begin"/>
      </w:r>
      <w:r>
        <w:rPr>
          <w:sz w:val="24"/>
          <w:rFonts w:cs="Arial" w:ascii="Arial" w:hAnsi="Arial"/>
          <w:lang w:val="en-US"/>
        </w:rPr>
        <w:instrText xml:space="preserve"> ADDIN ZOTERO_ITEM CSL_CITATION {"citationID":"1mi9h946nl","properties":{"formattedCitation":"[15]","plainCitation":"[15]"},"citationItems":[{"id":13,"uris":["http://zotero.org/users/local/Ar3IZQHE/items/VU7WSE9C"],"uri":["http://zotero.org/users/local/Ar3IZQHE/items/VU7WSE9C"],"itemData":{"id":13,"type":"article-journal","title":"Repeated labilization-reconsolidation processes strengthen declarative memory in humans","page":"e23305","source":"NCBI PubMed","abstract":"The idea that memories are immutable after consolidation has been challenged. Several reports have shown that after the presentation of a specific reminder, reactivated old memories become labile and again susceptible to amnesic agents. Such vulnerability diminishes with the progress of time and implies a re-stabilization phase, usually referred to as reconsolidation. To date, the main findings describe the mechanisms associated with the labilization-reconsolidation process, but little is known about its functionality from a biological standpoint. Indeed, two functions have been proposed. One suggests that destabilization of the original memory after the reminder allows the integration of new information into the background of the original memory (memory updating), and the other suggests that the labilization-reconsolidation process strengthens the original memory (memory strengthening). We have previously reported the reconsolidation of human declarative memories, demonstrating memory updating in the framework of reconsolidation. Here we deal with the strengthening function attributed to the reconsolidation process. We triggered labilization-reconsolidation processes successively by repeated presentations of the proper reminder. Participants learned an association between five cue-syllables and their respective response-syllables. Twenty-four hours later, the paired-associate verbal memory was labilized by exposing the subjects to one, two or four reminders. The List-memory was evaluated on Day 3 showing that the memory was improved when at least a second reminder was presented in the time window of the first labilization-reconsolidation process prompted by the earlier reminder. However, the improvement effect was revealed on Day 3, only when at least two reminders were presented on Day 2 and not as a consequence of only retrieval. Therefore, we propose central concepts for the reconsolidation process, emphasizing its biological role and the parametrical constrains for this function to be operative.","note":"PMID: 21850268","author":[{"family":"Forcato","given":"Cecilia"},{"family":"Rodríguez","given":"María L C"},{"family":"Pedreira","given":"María E"}],"issued":{"date-parts":[[201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15]</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A main difference emerged when we evaluated the memory 7 days after training by triggering the labilization-reconsolidation process only once (i.e., RcX1). To refute the notion that this effect could be due simply to retrieval, we performed the following experiment. Our paradigm offers various reminders </w:t>
      </w:r>
      <w:r>
        <w:fldChar w:fldCharType="begin"/>
      </w:r>
      <w:r>
        <w:rPr>
          <w:sz w:val="24"/>
          <w:rFonts w:cs="Arial" w:ascii="Arial" w:hAnsi="Arial"/>
          <w:lang w:val="en-US"/>
        </w:rPr>
        <w:instrText xml:space="preserve"> ADDIN ZOTERO_ITEM CSL_CITATION {"citationID":"26rvd5kgqj","properties":{"formattedCitation":"[20]","plainCitation":"[20]"},"citationItems":[{"id":17,"uris":["http://zotero.org/users/local/Ar3IZQHE/items/3EVWRCV6"],"uri":["http://zotero.org/users/local/Ar3IZQHE/items/3EVWRCV6"],"itemData":{"id":17,"type":"article-journal","title":"Human reconsolidation does not always occur when a memory is retrieved: the relevance of the reminder structure","page":"50-57","source":"NCBI PubMed","abstract":"Memory reconsolidation is defined as a process in which the retrieval of a previously consolidated memory returns to a labile state which is then subject to stabilization. The reminder is the event that begins with the presentation of the learned cue and triggers the labilization-reconsolidation process. Since the early formulation of the hypothesis, several controversial items have arisen concerning the conditions that define reconsolidation. It is herein proposed that two diagnostic features characterize reconsolidation, namely: the labilization of the reactivated memory and the specificity of the reminder structure. To study this proposal, subjects received two different training sessions on verbal material on Day 1 and Day 2, respectively. Finally, they were tested for the first and second acquired memories on Day 3. It is demonstrated that the human declarative memory fulfills the two requirements that define the process. First, the reactivated memory is impaired by a new learning only when it is given closely after the reminder, revealing that the memory is labilized. Second, the omission of at least one of the reminder's components prevents labilization. Therefore, results show that the new learning fails to produce an amnesic effect on the target memory either when the reminder omits the learned cue or includes the beginning of the reinforcement.","note":"PMID: 18854218","shortTitle":"Human reconsolidation does not always occur when a memory is retrieved","author":[{"family":"Forcato","given":"C"},{"family":"Argibay","given":"P F"},{"family":"Pedreira","given":"M E"},{"family":"Maldonado","given":"H"}],"issued":{"date-parts":[["2009",1]]}}}],"schema":"https://github.com/citation-style-language/schema/raw/master/csl-citation.json"}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20]</w:t>
      </w:r>
      <w:r>
        <w:rPr>
          <w:rFonts w:cs="Arial" w:ascii="Arial" w:hAnsi="Arial"/>
          <w:sz w:val="24"/>
          <w:lang w:val="en-US"/>
        </w:rPr>
      </w:r>
      <w:r>
        <w:rPr>
          <w:sz w:val="24"/>
          <w:rFonts w:cs="Arial" w:ascii="Arial" w:hAnsi="Arial"/>
          <w:lang w:val="en-US"/>
        </w:rPr>
        <w:fldChar w:fldCharType="end"/>
      </w:r>
      <w:r>
        <w:rPr>
          <w:rFonts w:cs="Arial" w:ascii="Arial" w:hAnsi="Arial"/>
          <w:sz w:val="24"/>
          <w:szCs w:val="24"/>
          <w:lang w:val="en-US"/>
        </w:rPr>
        <w:t xml:space="preserve"> to distinguish between these contrasting interpretations, namely, that memory retrieval, rather than memory reactivation, reinforces the original memory. Indeed, we have shown that omitting one aspect of a reminder</w:t>
        <w:softHyphen/>
        <w:t xml:space="preserve"> retrieves the memory but deactivates the reminder. As a consequence, labilization of the target memory is prevented. Thus, to evaluate the effect of retrieval only on strengthening the target memory and consequently changing its persistence, we performed a seven-day experiment using two groups (Figure S1 A.1). On Day 1, subjects learned a list of paired syllables (List 1). On Day 2, they received a treatment. The one-cue reminder group received one cue reminder (RcX1), and the context-reminder group (Rctx) was exposed to one context reminder. The context reminder session was created using the context of the list (light,image,sound). Subjects had to press the YES or NO button (the expectancy key) and immediately after the context period, before any syllable presentation, a notice displayed on the monitor announced that the session had to be suspended (Figure 4.C.A). Finally the subjects had to leave the experimental room and were told that the experiment was over. The cue reminder session consisted in the context of the List 1 memory (light, image ,sound) as described above and the presentation of one cue syllable before been interrupted (Figure 4.C.B).  Finally, all the subjects were tested on Day 7.</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pPr>
      <w:r>
        <w:rPr>
          <w:rFonts w:cs="Arial" w:ascii="Arial" w:hAnsi="Arial"/>
          <w:sz w:val="24"/>
          <w:szCs w:val="24"/>
          <w:u w:val="single"/>
          <w:lang w:val="en-US"/>
        </w:rPr>
        <w:t>A context reminder does not enhance performance on Day 7</w:t>
      </w:r>
      <w:r>
        <w:rPr>
          <w:rFonts w:cs="Arial" w:ascii="Arial" w:hAnsi="Arial"/>
          <w:sz w:val="24"/>
          <w:szCs w:val="24"/>
          <w:lang w:val="en-US"/>
        </w:rPr>
        <w:t xml:space="preserve">. </w:t>
      </w:r>
    </w:p>
    <w:p>
      <w:pPr>
        <w:pStyle w:val="Normal"/>
        <w:spacing w:lineRule="auto" w:line="480"/>
        <w:jc w:val="both"/>
        <w:rPr/>
      </w:pPr>
      <w:r>
        <w:rPr>
          <w:rFonts w:cs="Arial" w:ascii="Arial" w:hAnsi="Arial"/>
          <w:sz w:val="24"/>
          <w:szCs w:val="24"/>
          <w:lang w:val="en-US"/>
        </w:rPr>
        <w:t xml:space="preserve">We observed similar performance between the RcX1 group and the Rctx group during training (Figure S3.B, F(1,22)=0,364 p=0,551, interaction F(8,176) = 1,939 p = 0,056. Inset: F(1,22) = 0,082 p = 0,776). </w:t>
      </w:r>
      <w:r>
        <w:rPr>
          <w:rFonts w:cs="Arial" w:ascii="Arial" w:hAnsi="Arial"/>
          <w:color w:val="000000"/>
          <w:sz w:val="24"/>
          <w:szCs w:val="24"/>
          <w:lang w:val="en-US"/>
        </w:rPr>
        <w:t>Subjects who received one cue reminder made fewer errors than subjects who were given one context reminder during the two testing trials on Day 7. Specifically, a significant difference between groups performance was observed during testing (Figure S1 A.2 F(1,22) = 10,565, p = 0,003).</w:t>
      </w:r>
      <w:r>
        <w:rPr>
          <w:rFonts w:cs="Arial" w:ascii="Arial" w:hAnsi="Arial"/>
          <w:color w:val="FF0000"/>
          <w:sz w:val="24"/>
          <w:szCs w:val="24"/>
          <w:lang w:val="en-US"/>
        </w:rPr>
        <w:t xml:space="preserve"> </w:t>
      </w:r>
      <w:r>
        <w:rPr>
          <w:rFonts w:cs="Arial" w:ascii="Arial" w:hAnsi="Arial"/>
          <w:sz w:val="24"/>
          <w:szCs w:val="24"/>
          <w:lang w:val="en-US"/>
        </w:rPr>
        <w:t>Moreover, a comparison of the types of errors made by each group revealed that equivalent numbers of each type of error were made by both groups Figure S1 A.3, Void-type: F(1,22) = 0,851 p = 0,366; Intra-list- type: F(1,22) =4,222 p = 0,051; Confusion-type: F(1,22) = 4,122 p = 0,054).</w:t>
      </w:r>
    </w:p>
    <w:p>
      <w:pPr>
        <w:pStyle w:val="Normal"/>
        <w:spacing w:lineRule="auto" w:line="480"/>
        <w:jc w:val="both"/>
        <w:rPr>
          <w:rFonts w:ascii="Arial" w:hAnsi="Arial" w:cs="Arial"/>
          <w:sz w:val="24"/>
          <w:szCs w:val="24"/>
          <w:lang w:val="en-US"/>
        </w:rPr>
      </w:pPr>
      <w:r>
        <w:rPr>
          <w:rFonts w:cs="Arial" w:ascii="Arial" w:hAnsi="Arial"/>
          <w:sz w:val="24"/>
          <w:szCs w:val="24"/>
          <w:lang w:val="en-US"/>
        </w:rPr>
        <w:t>Therefore, retrieval on Day 2 did not increase memory persistence; this effect depends on the occurrence of at least the presentation of one cue-reminder to labilize the declarative memory.</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b/>
          <w:b/>
          <w:sz w:val="24"/>
          <w:szCs w:val="24"/>
          <w:lang w:val="en-US"/>
        </w:rPr>
      </w:pPr>
      <w:r>
        <w:rPr>
          <w:rFonts w:cs="Arial" w:ascii="Arial" w:hAnsi="Arial"/>
          <w:b/>
          <w:sz w:val="24"/>
          <w:szCs w:val="24"/>
          <w:lang w:val="en-US"/>
        </w:rPr>
      </w:r>
    </w:p>
    <w:p>
      <w:pPr>
        <w:pStyle w:val="Normal"/>
        <w:spacing w:before="0" w:after="200"/>
        <w:rPr>
          <w:rFonts w:ascii="Arial" w:hAnsi="Arial" w:cs="Arial"/>
          <w:b/>
          <w:b/>
          <w:sz w:val="24"/>
          <w:szCs w:val="24"/>
          <w:lang w:val="en-US"/>
        </w:rPr>
      </w:pPr>
      <w:r>
        <w:rPr>
          <w:rFonts w:cs="Arial" w:ascii="Arial" w:hAnsi="Arial"/>
          <w:b/>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3T14:00:00Z</dcterms:created>
  <dc:creator>Eugenia</dc:creator>
  <dc:description/>
  <cp:keywords/>
  <dc:language>en-US</dc:language>
  <cp:lastModifiedBy>Usuario</cp:lastModifiedBy>
  <dcterms:modified xsi:type="dcterms:W3CDTF">2013-04-03T15:08:00Z</dcterms:modified>
  <cp:revision>3</cp:revision>
  <dc:subject/>
  <dc:title/>
</cp:coreProperties>
</file>